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CA92F8" w14:textId="020D48F1" w:rsidR="00F14C3F" w:rsidRPr="00CF6C17" w:rsidRDefault="00F14C3F" w:rsidP="00F14C3F">
      <w:pPr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OLE_LINK2"/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>
        <w:rPr>
          <w:rFonts w:ascii="Times New Roman" w:hAnsi="Times New Roman" w:cs="Times New Roman"/>
          <w:b/>
          <w:color w:val="000000" w:themeColor="text1"/>
          <w:sz w:val="22"/>
        </w:rPr>
        <w:t>1 Fig</w:t>
      </w: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 xml:space="preserve">: Prescription and </w:t>
      </w:r>
      <w:proofErr w:type="spellStart"/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>uptitration</w:t>
      </w:r>
      <w:proofErr w:type="spellEnd"/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 xml:space="preserve"> of ACE-I/ARB stratified by LVEF category. </w:t>
      </w:r>
    </w:p>
    <w:bookmarkEnd w:id="0"/>
    <w:p w14:paraId="2C74EE9D" w14:textId="77777777" w:rsidR="00F14C3F" w:rsidRPr="00CF6C17" w:rsidRDefault="00F14C3F" w:rsidP="00F14C3F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1CF2D18F" w14:textId="77777777" w:rsidR="00F14C3F" w:rsidRPr="00CF6C17" w:rsidRDefault="00F14C3F" w:rsidP="00F14C3F">
      <w:pPr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 xml:space="preserve">A) Overall population; stratified by LVEF category. </w:t>
      </w:r>
    </w:p>
    <w:p w14:paraId="2A5E0A3B" w14:textId="77777777" w:rsidR="00F14C3F" w:rsidRPr="00CF6C17" w:rsidRDefault="00F14C3F" w:rsidP="00F14C3F">
      <w:pPr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CF6C17"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54C386C2" wp14:editId="6C159392">
            <wp:extent cx="5528931" cy="4823774"/>
            <wp:effectExtent l="0" t="0" r="0" b="254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35735" cy="482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B4482" w14:textId="77777777" w:rsidR="00F14C3F" w:rsidRPr="00CF6C17" w:rsidRDefault="00F14C3F" w:rsidP="00F14C3F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4F402F94" w14:textId="77777777" w:rsidR="00F14C3F" w:rsidRPr="00CF6C17" w:rsidRDefault="00F14C3F" w:rsidP="00F14C3F">
      <w:pPr>
        <w:rPr>
          <w:rFonts w:ascii="Times New Roman" w:hAnsi="Times New Roman" w:cs="Times New Roman"/>
          <w:b/>
          <w:color w:val="000000" w:themeColor="text1"/>
          <w:sz w:val="22"/>
        </w:rPr>
      </w:pPr>
      <w:bookmarkStart w:id="1" w:name="OLE_LINK3"/>
      <w:r w:rsidRPr="00CF6C17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B) </w:t>
      </w:r>
      <w:proofErr w:type="spellStart"/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>HFrEF</w:t>
      </w:r>
      <w:proofErr w:type="spellEnd"/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 xml:space="preserve"> group; stratified by systolic BP at presentation. </w:t>
      </w:r>
    </w:p>
    <w:p w14:paraId="6C6E2072" w14:textId="77777777" w:rsidR="00F14C3F" w:rsidRPr="00CF6C17" w:rsidRDefault="00F14C3F" w:rsidP="00F14C3F">
      <w:pPr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CF6C17"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12CB32BD" wp14:editId="18664951">
            <wp:extent cx="5842036" cy="5040000"/>
            <wp:effectExtent l="0" t="0" r="0" b="1905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42036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p w14:paraId="57DFB3E4" w14:textId="77777777" w:rsidR="00F14C3F" w:rsidRPr="00CF6C17" w:rsidRDefault="00F14C3F" w:rsidP="00F14C3F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3C05230C" w14:textId="77777777" w:rsidR="00F14C3F" w:rsidRPr="00CF6C17" w:rsidRDefault="00F14C3F" w:rsidP="00F14C3F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C) </w:t>
      </w:r>
      <w:proofErr w:type="spellStart"/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>HFmrEF</w:t>
      </w:r>
      <w:proofErr w:type="spellEnd"/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 xml:space="preserve"> group; stratified by systolic BP at presentation. </w:t>
      </w:r>
    </w:p>
    <w:p w14:paraId="2C1E4872" w14:textId="77777777" w:rsidR="00F14C3F" w:rsidRPr="00CF6C17" w:rsidRDefault="00F14C3F" w:rsidP="00F14C3F">
      <w:pPr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CF6C17"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271754EF" wp14:editId="45222A9E">
            <wp:extent cx="5772692" cy="5040000"/>
            <wp:effectExtent l="0" t="0" r="6350" b="1905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図 1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72692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E0306" w14:textId="77777777" w:rsidR="00F14C3F" w:rsidRPr="00CF6C17" w:rsidRDefault="00F14C3F" w:rsidP="00F14C3F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1A56CD35" w14:textId="77777777" w:rsidR="00F14C3F" w:rsidRPr="00CF6C17" w:rsidRDefault="00F14C3F" w:rsidP="00F14C3F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D) </w:t>
      </w:r>
      <w:proofErr w:type="spellStart"/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>HFpEF</w:t>
      </w:r>
      <w:proofErr w:type="spellEnd"/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 xml:space="preserve"> group; stratified by systolic BP at presentation. </w:t>
      </w:r>
    </w:p>
    <w:p w14:paraId="0F0B1D6F" w14:textId="77777777" w:rsidR="00F14C3F" w:rsidRPr="00CF6C17" w:rsidRDefault="00F14C3F" w:rsidP="00F14C3F">
      <w:pPr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CF6C17">
        <w:rPr>
          <w:rFonts w:ascii="Times New Roman" w:hAnsi="Times New Roman" w:cs="Times New Roman" w:hint="eastAsia"/>
          <w:b/>
          <w:noProof/>
          <w:color w:val="000000" w:themeColor="text1"/>
          <w:sz w:val="22"/>
        </w:rPr>
        <w:drawing>
          <wp:inline distT="0" distB="0" distL="0" distR="0" wp14:anchorId="4AC9C86A" wp14:editId="3A1A5C41">
            <wp:extent cx="5825408" cy="5040000"/>
            <wp:effectExtent l="0" t="0" r="4445" b="1905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図 1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25408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4E120" w14:textId="77777777" w:rsidR="00F14C3F" w:rsidRPr="00CF6C17" w:rsidRDefault="00F14C3F" w:rsidP="00F14C3F">
      <w:pPr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76ED4C22" w14:textId="77777777" w:rsidR="00F14C3F" w:rsidRPr="00CF6C17" w:rsidRDefault="00F14C3F" w:rsidP="00F14C3F">
      <w:pPr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088EA772" w14:textId="77777777" w:rsidR="00F14C3F" w:rsidRDefault="00F14C3F" w:rsidP="00F14C3F"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 xml:space="preserve">ACE-I, angiotensin-converting-enzyme inhibitors; ARB, angiotensin receptor blockers BP, blood pressure; 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HFmrEF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 xml:space="preserve">, heart failure with mid-range ejection fraction; 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HFpEF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 xml:space="preserve">, heart failure with preserved ejection fraction; 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HFrEF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, heart failure with reduced ejection fraction; LVEF, left ventricular ejection fraction.</w:t>
      </w:r>
    </w:p>
    <w:sectPr w:rsidR="00F14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C3F"/>
    <w:rsid w:val="00F1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55F91"/>
  <w15:chartTrackingRefBased/>
  <w15:docId w15:val="{8F19F3F5-78FF-48F8-BCC8-D0B20E00B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C3F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05T03:35:00Z</dcterms:created>
  <dcterms:modified xsi:type="dcterms:W3CDTF">2020-09-05T03:36:00Z</dcterms:modified>
</cp:coreProperties>
</file>